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60"/>
        <w:gridCol w:w="5103"/>
      </w:tblGrid>
      <w:tr w:rsidR="008D3764" w:rsidRPr="00721C7C" w:rsidTr="00721C7C">
        <w:trPr>
          <w:trHeight w:val="270"/>
        </w:trPr>
        <w:tc>
          <w:tcPr>
            <w:tcW w:w="7763" w:type="dxa"/>
            <w:gridSpan w:val="2"/>
            <w:noWrap/>
            <w:hideMark/>
          </w:tcPr>
          <w:p w:rsidR="008D3764" w:rsidRPr="00721C7C" w:rsidRDefault="008D3764" w:rsidP="00476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able </w:t>
            </w:r>
            <w:r w:rsidR="00476145" w:rsidRPr="00721C7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721C7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4 </w:t>
            </w: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Primer sequences for purple acid phosphatase genes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9b RT U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ACCTACGATAACAGCAACTACGC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9b RT L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CATATCAGTTTTCGTCGCATGTA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10a RT U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GAGATAGATTTTGCCCCAGAACT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10a RT L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AGCTTCAAGCCACTTGTACTGA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10c RT U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TCTGGTACTCCGTCAAGATCG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10c RT L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CCCTCCATGTAGTGGTAGTT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20b RT U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GTCGGGGTCCAACCTCTACTA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20b RT L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CGCCCTGTTGCTGTTGTA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23 RT U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ATGGCATCCTAGAGGTGGTTAAT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23 RT L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CCACTGTTGCTCACTAGAGAAG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27a RT U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GCCACGTCCACAACTACGAG</w:t>
            </w:r>
          </w:p>
        </w:tc>
      </w:tr>
      <w:tr w:rsidR="008D3764" w:rsidRPr="00721C7C" w:rsidTr="00721C7C">
        <w:trPr>
          <w:trHeight w:val="270"/>
        </w:trPr>
        <w:tc>
          <w:tcPr>
            <w:tcW w:w="2660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OsPAP27a RT L:</w:t>
            </w:r>
          </w:p>
        </w:tc>
        <w:tc>
          <w:tcPr>
            <w:tcW w:w="5103" w:type="dxa"/>
            <w:noWrap/>
            <w:hideMark/>
          </w:tcPr>
          <w:p w:rsidR="008D3764" w:rsidRPr="00721C7C" w:rsidRDefault="008D3764" w:rsidP="00721C7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21C7C">
              <w:rPr>
                <w:rFonts w:ascii="Times New Roman" w:hAnsi="Times New Roman" w:cs="Times New Roman" w:hint="eastAsia"/>
                <w:sz w:val="24"/>
                <w:szCs w:val="24"/>
              </w:rPr>
              <w:t>CGTAGAGCAGCGACGTGTA</w:t>
            </w:r>
          </w:p>
        </w:tc>
      </w:tr>
    </w:tbl>
    <w:p w:rsidR="003C402B" w:rsidRDefault="003C402B">
      <w:bookmarkStart w:id="0" w:name="_GoBack"/>
      <w:bookmarkEnd w:id="0"/>
    </w:p>
    <w:sectPr w:rsidR="003C4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764"/>
    <w:rsid w:val="00184915"/>
    <w:rsid w:val="003C402B"/>
    <w:rsid w:val="00443E9A"/>
    <w:rsid w:val="00476145"/>
    <w:rsid w:val="00721C7C"/>
    <w:rsid w:val="008D3764"/>
    <w:rsid w:val="00E1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3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3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4</cp:revision>
  <dcterms:created xsi:type="dcterms:W3CDTF">2014-09-10T03:17:00Z</dcterms:created>
  <dcterms:modified xsi:type="dcterms:W3CDTF">2014-10-24T00:43:00Z</dcterms:modified>
</cp:coreProperties>
</file>